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A1AA2" w14:textId="5CEE0485" w:rsidR="00F8613C" w:rsidRPr="003748C5" w:rsidRDefault="00F8613C" w:rsidP="003254EB">
      <w:pPr>
        <w:spacing w:after="0" w:line="480" w:lineRule="auto"/>
        <w:jc w:val="center"/>
        <w:rPr>
          <w:rFonts w:ascii="Times New Roman" w:hAnsi="Times New Roman" w:cs="Times New Roman"/>
          <w:b/>
          <w:bCs/>
          <w:iCs/>
        </w:rPr>
      </w:pPr>
      <w:r w:rsidRPr="003748C5">
        <w:rPr>
          <w:rFonts w:ascii="Times New Roman" w:hAnsi="Times New Roman" w:cs="Times New Roman"/>
          <w:b/>
          <w:bCs/>
          <w:iCs/>
        </w:rPr>
        <w:t>Supplementary File</w:t>
      </w:r>
    </w:p>
    <w:p w14:paraId="5D7C8AD2" w14:textId="77777777" w:rsidR="00F8613C" w:rsidRPr="0039610C" w:rsidRDefault="00F8613C" w:rsidP="00F8613C">
      <w:pPr>
        <w:spacing w:after="0" w:line="360" w:lineRule="auto"/>
        <w:ind w:left="450" w:hanging="450"/>
        <w:rPr>
          <w:rFonts w:ascii="Cambria" w:hAnsi="Cambria" w:cs="Times New Roman"/>
        </w:rPr>
      </w:pPr>
      <w:r w:rsidRPr="0039610C">
        <w:rPr>
          <w:rFonts w:ascii="Cambria" w:hAnsi="Cambria" w:cs="Times New Roman"/>
        </w:rPr>
        <w:t xml:space="preserve">Table </w:t>
      </w:r>
      <w:r>
        <w:rPr>
          <w:rFonts w:ascii="Cambria" w:hAnsi="Cambria" w:cs="Times New Roman"/>
        </w:rPr>
        <w:t>S1</w:t>
      </w:r>
      <w:r w:rsidRPr="0039610C">
        <w:rPr>
          <w:rFonts w:ascii="Cambria" w:hAnsi="Cambria" w:cs="Times New Roman"/>
        </w:rPr>
        <w:t xml:space="preserve">: ASQ 3 scores </w:t>
      </w:r>
      <w:r>
        <w:rPr>
          <w:rFonts w:ascii="Cambria" w:hAnsi="Cambria" w:cs="Times New Roman"/>
        </w:rPr>
        <w:t xml:space="preserve">(Mean, SD) </w:t>
      </w:r>
      <w:r w:rsidRPr="0039610C">
        <w:rPr>
          <w:rFonts w:ascii="Cambria" w:hAnsi="Cambria" w:cs="Times New Roman"/>
        </w:rPr>
        <w:t xml:space="preserve">by </w:t>
      </w:r>
      <w:r>
        <w:rPr>
          <w:rFonts w:ascii="Cambria" w:hAnsi="Cambria" w:cs="Times New Roman"/>
        </w:rPr>
        <w:t>child gender</w:t>
      </w:r>
    </w:p>
    <w:tbl>
      <w:tblPr>
        <w:tblW w:w="6846" w:type="dxa"/>
        <w:tblLook w:val="04A0" w:firstRow="1" w:lastRow="0" w:firstColumn="1" w:lastColumn="0" w:noHBand="0" w:noVBand="1"/>
      </w:tblPr>
      <w:tblGrid>
        <w:gridCol w:w="1626"/>
        <w:gridCol w:w="2180"/>
        <w:gridCol w:w="2180"/>
        <w:gridCol w:w="860"/>
      </w:tblGrid>
      <w:tr w:rsidR="00F8613C" w:rsidRPr="00F96840" w14:paraId="45971CF8" w14:textId="77777777" w:rsidTr="00B660C3">
        <w:trPr>
          <w:trHeight w:val="280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E68F8E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1DF853" w14:textId="77777777" w:rsidR="00F8613C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oys</w:t>
            </w:r>
          </w:p>
          <w:p w14:paraId="55CC7BC4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=368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B4F276" w14:textId="77777777" w:rsidR="00F8613C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irls</w:t>
            </w:r>
          </w:p>
          <w:p w14:paraId="58C64DB1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=36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F5B50" w14:textId="77777777" w:rsidR="00F8613C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F9684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-value</w:t>
            </w:r>
          </w:p>
          <w:p w14:paraId="5E7EE7FF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F8613C" w:rsidRPr="00F96840" w14:paraId="7C4B3DFD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F2F2F" w14:textId="77777777" w:rsidR="00F8613C" w:rsidRPr="00F96840" w:rsidRDefault="00F8613C" w:rsidP="00B660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9D664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F6CB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7 (19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7F9E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8.6 (19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C13E" w14:textId="77777777" w:rsidR="00F8613C" w:rsidRPr="00D2622A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2622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F8613C" w:rsidRPr="00F96840" w14:paraId="74D6BB67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60446" w14:textId="77777777" w:rsidR="00F8613C" w:rsidRPr="00F96840" w:rsidRDefault="00F8613C" w:rsidP="00B660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ross</w:t>
            </w:r>
            <w:r w:rsidRPr="009D664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mot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EAE4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3 (16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F13D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7 (16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84C8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F8613C" w:rsidRPr="00F96840" w14:paraId="050C3899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5AF2" w14:textId="77777777" w:rsidR="00F8613C" w:rsidRPr="00F96840" w:rsidRDefault="00F8613C" w:rsidP="00B660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ne</w:t>
            </w:r>
            <w:r w:rsidRPr="009D664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mot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F1EB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7 (16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B5E4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3.2 (16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A67F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F8613C" w:rsidRPr="00F96840" w14:paraId="25FDCB6F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3ECC5" w14:textId="77777777" w:rsidR="00F8613C" w:rsidRPr="00F96840" w:rsidRDefault="00F8613C" w:rsidP="00B660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9D664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blem solv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1B56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2.7 (12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5696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5 (13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6FA5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F8613C" w:rsidRPr="00F96840" w14:paraId="690AF72E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2789" w14:textId="77777777" w:rsidR="00F8613C" w:rsidRPr="00F96840" w:rsidRDefault="00F8613C" w:rsidP="00B660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9D664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rsonal soc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6DCF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1.7 (16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A37F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5 (15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1E5F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F8613C" w:rsidRPr="00F96840" w14:paraId="0975A3C9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9834A" w14:textId="77777777" w:rsidR="00F8613C" w:rsidRPr="00F96840" w:rsidRDefault="00F8613C" w:rsidP="00B660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9D664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E9715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0.0 (57.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6DB5E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7.3 (56.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A7DB7" w14:textId="77777777" w:rsidR="00F8613C" w:rsidRPr="00F96840" w:rsidRDefault="00F8613C" w:rsidP="00B660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85</w:t>
            </w:r>
          </w:p>
        </w:tc>
      </w:tr>
    </w:tbl>
    <w:p w14:paraId="01190262" w14:textId="77777777" w:rsidR="00F8613C" w:rsidRDefault="00F8613C" w:rsidP="00F8613C">
      <w:pPr>
        <w:rPr>
          <w:rFonts w:ascii="Cambria" w:hAnsi="Cambria" w:cs="Times New Roman"/>
        </w:rPr>
      </w:pPr>
    </w:p>
    <w:p w14:paraId="377D0B18" w14:textId="77777777" w:rsidR="00F8613C" w:rsidRPr="007767CE" w:rsidRDefault="00F8613C" w:rsidP="00F8613C">
      <w:pPr>
        <w:spacing w:after="0" w:line="240" w:lineRule="auto"/>
        <w:ind w:left="990" w:hanging="990"/>
        <w:rPr>
          <w:rFonts w:ascii="Times New Roman" w:hAnsi="Times New Roman" w:cs="Times New Roman"/>
          <w:b/>
        </w:rPr>
      </w:pPr>
      <w:r w:rsidRPr="007767C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7767CE">
        <w:rPr>
          <w:rFonts w:ascii="Times New Roman" w:hAnsi="Times New Roman" w:cs="Times New Roman"/>
          <w:b/>
        </w:rPr>
        <w:t xml:space="preserve">: ASQ 3 scores </w:t>
      </w:r>
      <w:r>
        <w:rPr>
          <w:rFonts w:ascii="Times New Roman" w:hAnsi="Times New Roman" w:cs="Times New Roman"/>
          <w:b/>
        </w:rPr>
        <w:t xml:space="preserve">in the total study population </w:t>
      </w:r>
      <w:r w:rsidRPr="007767CE">
        <w:rPr>
          <w:rFonts w:ascii="Times New Roman" w:hAnsi="Times New Roman" w:cs="Times New Roman"/>
          <w:b/>
        </w:rPr>
        <w:t>by caregiver education (ever attended school)</w:t>
      </w:r>
    </w:p>
    <w:tbl>
      <w:tblPr>
        <w:tblW w:w="6854" w:type="dxa"/>
        <w:tblLook w:val="04A0" w:firstRow="1" w:lastRow="0" w:firstColumn="1" w:lastColumn="0" w:noHBand="0" w:noVBand="1"/>
      </w:tblPr>
      <w:tblGrid>
        <w:gridCol w:w="1634"/>
        <w:gridCol w:w="2180"/>
        <w:gridCol w:w="2180"/>
        <w:gridCol w:w="860"/>
      </w:tblGrid>
      <w:tr w:rsidR="00F8613C" w:rsidRPr="00D13A5B" w14:paraId="31E5F606" w14:textId="77777777" w:rsidTr="00B660C3">
        <w:trPr>
          <w:trHeight w:val="280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1F78FA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0EB47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  <w:p w14:paraId="7BFF0889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N=20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F778D1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  <w:p w14:paraId="0DE2A5F2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N=52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04FB59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  <w:p w14:paraId="192B6C49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613C" w:rsidRPr="00D13A5B" w14:paraId="03742E51" w14:textId="77777777" w:rsidTr="00B660C3">
        <w:trPr>
          <w:trHeight w:val="28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C2549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Communi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4AF1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35.3 (19.3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EF32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37.2 (19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D84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F8613C" w:rsidRPr="00D13A5B" w14:paraId="4B17CF69" w14:textId="77777777" w:rsidTr="00B660C3">
        <w:trPr>
          <w:trHeight w:val="28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19958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Gross mot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761E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1.1 (16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6319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3.0 (16.7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75D9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</w:tr>
      <w:tr w:rsidR="00F8613C" w:rsidRPr="00D13A5B" w14:paraId="3EF1A08B" w14:textId="77777777" w:rsidTr="00B660C3">
        <w:trPr>
          <w:trHeight w:val="28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CD738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Fine mot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64A6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0.4 (16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DF6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3.8 (16.0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8F0C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</w:tr>
      <w:tr w:rsidR="00F8613C" w:rsidRPr="00D13A5B" w14:paraId="5A57DA0D" w14:textId="77777777" w:rsidTr="00B660C3">
        <w:trPr>
          <w:trHeight w:val="28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BE86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Problem solv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0634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31.83 (13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C578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34.3 (12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587F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</w:t>
            </w:r>
          </w:p>
        </w:tc>
      </w:tr>
      <w:tr w:rsidR="00F8613C" w:rsidRPr="00D13A5B" w14:paraId="4BA37023" w14:textId="77777777" w:rsidTr="00B660C3">
        <w:trPr>
          <w:trHeight w:val="28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4FD5C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Personal soc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E0F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0.4 (15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1DD6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2.7 (15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0E8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F8613C" w:rsidRPr="00D13A5B" w14:paraId="34F78A99" w14:textId="77777777" w:rsidTr="00B660C3">
        <w:trPr>
          <w:trHeight w:val="280"/>
        </w:trPr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11D24B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7072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194.8 (56.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FA028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207.0 (56.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FD0BC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</w:tbl>
    <w:p w14:paraId="178CE24E" w14:textId="77777777" w:rsidR="00F8613C" w:rsidRDefault="00F8613C" w:rsidP="00F8613C">
      <w:pPr>
        <w:spacing w:after="0" w:line="480" w:lineRule="auto"/>
        <w:rPr>
          <w:rFonts w:ascii="Times New Roman" w:hAnsi="Times New Roman" w:cs="Times New Roman"/>
        </w:rPr>
      </w:pPr>
      <w:r w:rsidRPr="006B74E6">
        <w:rPr>
          <w:rFonts w:ascii="Times New Roman" w:hAnsi="Times New Roman" w:cs="Times New Roman"/>
          <w:sz w:val="20"/>
          <w:szCs w:val="20"/>
        </w:rPr>
        <w:t xml:space="preserve">Note: Data is presented </w:t>
      </w:r>
      <w:r>
        <w:rPr>
          <w:rFonts w:ascii="Times New Roman" w:hAnsi="Times New Roman" w:cs="Times New Roman"/>
          <w:sz w:val="20"/>
          <w:szCs w:val="20"/>
        </w:rPr>
        <w:t>as Mean (SD)</w:t>
      </w:r>
    </w:p>
    <w:p w14:paraId="12D29232" w14:textId="77777777" w:rsidR="00F8613C" w:rsidRPr="007767CE" w:rsidRDefault="00F8613C" w:rsidP="00F8613C">
      <w:pPr>
        <w:spacing w:after="0" w:line="480" w:lineRule="auto"/>
        <w:rPr>
          <w:rFonts w:ascii="Times New Roman" w:hAnsi="Times New Roman" w:cs="Times New Roman"/>
          <w:b/>
        </w:rPr>
      </w:pPr>
      <w:r w:rsidRPr="007767C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7767CE">
        <w:rPr>
          <w:rFonts w:ascii="Times New Roman" w:hAnsi="Times New Roman" w:cs="Times New Roman"/>
          <w:b/>
        </w:rPr>
        <w:t xml:space="preserve">: ASQ 3 scores </w:t>
      </w:r>
      <w:r>
        <w:rPr>
          <w:rFonts w:ascii="Times New Roman" w:hAnsi="Times New Roman" w:cs="Times New Roman"/>
          <w:b/>
        </w:rPr>
        <w:t>in the total study population</w:t>
      </w:r>
      <w:r w:rsidRPr="007767CE">
        <w:rPr>
          <w:rFonts w:ascii="Times New Roman" w:hAnsi="Times New Roman" w:cs="Times New Roman"/>
          <w:b/>
        </w:rPr>
        <w:t xml:space="preserve"> by preschool attendance </w:t>
      </w:r>
    </w:p>
    <w:tbl>
      <w:tblPr>
        <w:tblW w:w="6846" w:type="dxa"/>
        <w:tblLook w:val="04A0" w:firstRow="1" w:lastRow="0" w:firstColumn="1" w:lastColumn="0" w:noHBand="0" w:noVBand="1"/>
      </w:tblPr>
      <w:tblGrid>
        <w:gridCol w:w="1634"/>
        <w:gridCol w:w="2180"/>
        <w:gridCol w:w="2180"/>
        <w:gridCol w:w="860"/>
      </w:tblGrid>
      <w:tr w:rsidR="00F8613C" w:rsidRPr="00D13A5B" w14:paraId="2E978D3F" w14:textId="77777777" w:rsidTr="00B660C3">
        <w:trPr>
          <w:trHeight w:val="280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3F430F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C6773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  <w:p w14:paraId="1A1967D1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N=163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B089E0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  <w:p w14:paraId="1EA6451F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N=15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67B91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  <w:p w14:paraId="52AF6A8D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613C" w:rsidRPr="00D13A5B" w14:paraId="669AF09B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2848E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Communi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E6D1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29.4 (22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D8B6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8.9 (16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9076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b/>
                <w:color w:val="000000"/>
              </w:rPr>
              <w:t>0.000</w:t>
            </w:r>
          </w:p>
        </w:tc>
      </w:tr>
      <w:tr w:rsidR="00F8613C" w:rsidRPr="00D13A5B" w14:paraId="094EDFBB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D602B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Gross mot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471C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7.3 (13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CFD2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54.3 (9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6C2D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b/>
                <w:color w:val="000000"/>
              </w:rPr>
              <w:t>0.000</w:t>
            </w:r>
          </w:p>
        </w:tc>
      </w:tr>
      <w:tr w:rsidR="00F8613C" w:rsidRPr="00D13A5B" w14:paraId="5553A4C6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B332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Fine mot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49B9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2.5 (17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1FC4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3.8 (14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68DD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b/>
                <w:color w:val="000000"/>
              </w:rPr>
              <w:t>0.024</w:t>
            </w:r>
          </w:p>
        </w:tc>
      </w:tr>
      <w:tr w:rsidR="00F8613C" w:rsidRPr="00D13A5B" w14:paraId="58EEEDC7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52C81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Problem solv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0BE8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34.6 (14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A238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37.5 (12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F724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F8613C" w:rsidRPr="00D13A5B" w14:paraId="6A2590B8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4D2FE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Personal soc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4319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3.9 (14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F458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46.6 (12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9AC6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F8613C" w:rsidRPr="00D13A5B" w14:paraId="3FEE6A2D" w14:textId="77777777" w:rsidTr="00B660C3">
        <w:trPr>
          <w:trHeight w:val="280"/>
        </w:trPr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2DC72C" w14:textId="77777777" w:rsidR="00F8613C" w:rsidRPr="00D13A5B" w:rsidRDefault="00F8613C" w:rsidP="00B6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EC523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203.1 (59.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DCDF7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color w:val="000000"/>
              </w:rPr>
              <w:t>237.1 (42.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37F7B" w14:textId="77777777" w:rsidR="00F8613C" w:rsidRPr="00D13A5B" w:rsidRDefault="00F8613C" w:rsidP="00B6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3A5B">
              <w:rPr>
                <w:rFonts w:ascii="Times New Roman" w:eastAsia="Times New Roman" w:hAnsi="Times New Roman" w:cs="Times New Roman"/>
                <w:b/>
                <w:color w:val="000000"/>
              </w:rPr>
              <w:t>0.000</w:t>
            </w:r>
          </w:p>
        </w:tc>
      </w:tr>
    </w:tbl>
    <w:p w14:paraId="386C07AE" w14:textId="77777777" w:rsidR="00F8613C" w:rsidRPr="006B74E6" w:rsidRDefault="00F8613C" w:rsidP="00F861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4E6">
        <w:rPr>
          <w:rFonts w:ascii="Times New Roman" w:hAnsi="Times New Roman" w:cs="Times New Roman"/>
          <w:sz w:val="20"/>
          <w:szCs w:val="20"/>
        </w:rPr>
        <w:t xml:space="preserve">Note: Data is presented </w:t>
      </w:r>
      <w:r>
        <w:rPr>
          <w:rFonts w:ascii="Times New Roman" w:hAnsi="Times New Roman" w:cs="Times New Roman"/>
          <w:sz w:val="20"/>
          <w:szCs w:val="20"/>
        </w:rPr>
        <w:t xml:space="preserve">as Mean (SD) </w:t>
      </w:r>
      <w:r w:rsidRPr="006B74E6">
        <w:rPr>
          <w:rFonts w:ascii="Times New Roman" w:hAnsi="Times New Roman" w:cs="Times New Roman"/>
          <w:sz w:val="20"/>
          <w:szCs w:val="20"/>
        </w:rPr>
        <w:t>for children older than 2 years</w:t>
      </w:r>
    </w:p>
    <w:p w14:paraId="236F750E" w14:textId="77777777" w:rsidR="00F8613C" w:rsidRDefault="00F8613C" w:rsidP="00F8613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05EA6192" w14:textId="77777777" w:rsidR="00F8613C" w:rsidRDefault="00F8613C" w:rsidP="00F8613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0BADDC75" w14:textId="77777777" w:rsidR="00F8613C" w:rsidRDefault="00F8613C" w:rsidP="00F8613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27EF33BF" w14:textId="77777777" w:rsidR="00F8613C" w:rsidRDefault="00F8613C" w:rsidP="00F8613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1EA0E58E" w14:textId="77777777" w:rsidR="00F8613C" w:rsidRDefault="00F8613C" w:rsidP="00F8613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1D9330C9" w14:textId="77777777" w:rsidR="00F8613C" w:rsidRDefault="00F8613C" w:rsidP="00F8613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32C34B57" w14:textId="77777777" w:rsidR="00F8613C" w:rsidRDefault="00F8613C" w:rsidP="00F8613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092E048D" w14:textId="77777777" w:rsidR="00F8613C" w:rsidRDefault="00F8613C" w:rsidP="00F8613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457154B0" w14:textId="77777777" w:rsidR="00F8613C" w:rsidRDefault="00F8613C" w:rsidP="00F8613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791C779C" w14:textId="77777777" w:rsidR="00876836" w:rsidRDefault="00876836"/>
    <w:sectPr w:rsidR="00876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13C"/>
    <w:rsid w:val="003254EB"/>
    <w:rsid w:val="00876836"/>
    <w:rsid w:val="00CA5F02"/>
    <w:rsid w:val="00CB095E"/>
    <w:rsid w:val="00DB435B"/>
    <w:rsid w:val="00F8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82C6E"/>
  <w15:chartTrackingRefBased/>
  <w15:docId w15:val="{B0D58E06-7F20-5F48-B0A0-43ED0115C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13C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a Abdul Rasheed</dc:creator>
  <cp:keywords/>
  <dc:description/>
  <cp:lastModifiedBy>Muneera Abdul Rasheed</cp:lastModifiedBy>
  <cp:revision>2</cp:revision>
  <dcterms:created xsi:type="dcterms:W3CDTF">2023-03-09T05:36:00Z</dcterms:created>
  <dcterms:modified xsi:type="dcterms:W3CDTF">2023-03-09T05:36:00Z</dcterms:modified>
</cp:coreProperties>
</file>